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414E7" w14:textId="663777A3" w:rsidR="00A2095D" w:rsidRPr="00A2095D" w:rsidRDefault="00A2095D" w:rsidP="00705F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095D">
        <w:rPr>
          <w:rFonts w:ascii="Times New Roman" w:hAnsi="Times New Roman" w:cs="Times New Roman"/>
          <w:b/>
          <w:sz w:val="24"/>
          <w:szCs w:val="24"/>
          <w:lang w:val="en-US"/>
        </w:rPr>
        <w:t>S3 Table - Demographic and laboratory data for VL patients</w:t>
      </w:r>
      <w:r w:rsidR="00705F56">
        <w:rPr>
          <w:rFonts w:ascii="Times New Roman" w:hAnsi="Times New Roman" w:cs="Times New Roman"/>
          <w:b/>
          <w:sz w:val="24"/>
          <w:szCs w:val="24"/>
          <w:lang w:val="en-US"/>
        </w:rPr>
        <w:t>, VL / AIDS patients,</w:t>
      </w:r>
      <w:r w:rsidRPr="00A209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y controls from various </w:t>
      </w:r>
      <w:r w:rsidR="00705F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azilian </w:t>
      </w:r>
      <w:r w:rsidRPr="00A2095D">
        <w:rPr>
          <w:rFonts w:ascii="Times New Roman" w:hAnsi="Times New Roman" w:cs="Times New Roman"/>
          <w:b/>
          <w:sz w:val="24"/>
          <w:szCs w:val="24"/>
          <w:lang w:val="en-US"/>
        </w:rPr>
        <w:t>endemic areas (Panel 2)</w:t>
      </w:r>
      <w:r w:rsidR="004148F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comgrade1"/>
        <w:tblW w:w="1077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843"/>
        <w:gridCol w:w="1984"/>
      </w:tblGrid>
      <w:tr w:rsidR="00A2095D" w:rsidRPr="00A2095D" w14:paraId="2FBD5BFD" w14:textId="77777777" w:rsidTr="000458B4">
        <w:trPr>
          <w:trHeight w:val="677"/>
          <w:jc w:val="center"/>
        </w:trPr>
        <w:tc>
          <w:tcPr>
            <w:tcW w:w="4962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7E2C25A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146C7C4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 patients</w:t>
            </w:r>
          </w:p>
          <w:p w14:paraId="436A9893" w14:textId="4FB4C6E1" w:rsidR="00A2095D" w:rsidRPr="00A2095D" w:rsidRDefault="00682646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2095D"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22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B6C084E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 controls</w:t>
            </w:r>
          </w:p>
          <w:p w14:paraId="2A878E6D" w14:textId="2807B594" w:rsidR="00A2095D" w:rsidRPr="00A2095D" w:rsidRDefault="00682646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2095D"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83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2D6FA944" w14:textId="52EEFB7B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L/AIDS patients </w:t>
            </w:r>
            <w:r w:rsidR="006826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64</w:t>
            </w:r>
          </w:p>
        </w:tc>
      </w:tr>
      <w:tr w:rsidR="00A2095D" w:rsidRPr="00A2095D" w14:paraId="7B02F481" w14:textId="77777777" w:rsidTr="000458B4">
        <w:trPr>
          <w:trHeight w:val="276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0E7EBAED" w14:textId="019B0872" w:rsidR="00A2095D" w:rsidRPr="0026125A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  <w:r w:rsid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612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α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ED5CA8D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5AC83C64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EC1B8DF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8DE161B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2095D" w:rsidRPr="00A2095D" w14:paraId="492DDD94" w14:textId="77777777" w:rsidTr="000458B4">
        <w:trPr>
          <w:trHeight w:val="280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3B6AEBE1" w14:textId="77777777" w:rsidR="00A2095D" w:rsidRPr="0026125A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E7E9B0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EFCBB56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ABA723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37BBD6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2095D" w:rsidRPr="00A2095D" w14:paraId="1CD9C741" w14:textId="77777777" w:rsidTr="000458B4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7F9A52A0" w14:textId="5D62CAF4" w:rsidR="00A2095D" w:rsidRPr="0026125A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ears)</w:t>
            </w:r>
            <w:r w:rsid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612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β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E60B87D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F9270B2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FA3BF8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DB9B18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A2095D" w:rsidRPr="00A2095D" w14:paraId="40356DDB" w14:textId="77777777" w:rsidTr="000458B4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69BDD2DD" w14:textId="77777777" w:rsidR="00A2095D" w:rsidRPr="0026125A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24F68B7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70F4B2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681DB1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47DEA6" w14:textId="77777777" w:rsidR="00A2095D" w:rsidRPr="00A2095D" w:rsidRDefault="00A2095D" w:rsidP="00414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790A5F" w:rsidRPr="00A2095D" w14:paraId="287C4204" w14:textId="77777777" w:rsidTr="000458B4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5CC44572" w14:textId="7E3571F3" w:rsidR="00790A5F" w:rsidRPr="0026125A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 (titer)</w:t>
            </w:r>
            <w:r w:rsid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0458B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µ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0A90CEA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61596E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,4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B0A481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97DBC82" w14:textId="506E1995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600</w:t>
            </w:r>
          </w:p>
          <w:p w14:paraId="00A3D703" w14:textId="639C645E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</w:t>
            </w:r>
            <w:r w:rsidR="003B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600</w:t>
            </w:r>
          </w:p>
        </w:tc>
      </w:tr>
      <w:tr w:rsidR="00790A5F" w:rsidRPr="00A2095D" w14:paraId="4F240B93" w14:textId="77777777" w:rsidTr="000458B4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41FD6893" w14:textId="77777777" w:rsidR="00790A5F" w:rsidRPr="0026125A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1A19B91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D9E8D6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-409,6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5C62772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1,600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DE401C1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0A5F" w:rsidRPr="00A2095D" w14:paraId="5A3A8208" w14:textId="77777777" w:rsidTr="000458B4">
        <w:trPr>
          <w:trHeight w:val="278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34DCE4AA" w14:textId="77777777" w:rsidR="00790A5F" w:rsidRPr="0026125A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sitology (myelogram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93D1491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74ACB1A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5E88C6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B1F616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790A5F" w:rsidRPr="00A2095D" w14:paraId="365DF457" w14:textId="77777777" w:rsidTr="000458B4">
        <w:trPr>
          <w:trHeight w:val="276"/>
          <w:jc w:val="center"/>
        </w:trPr>
        <w:tc>
          <w:tcPr>
            <w:tcW w:w="2977" w:type="dxa"/>
            <w:vMerge/>
            <w:vAlign w:val="center"/>
          </w:tcPr>
          <w:p w14:paraId="119B5728" w14:textId="77777777" w:rsidR="00790A5F" w:rsidRPr="0026125A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F6B62BD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984" w:type="dxa"/>
            <w:vAlign w:val="center"/>
          </w:tcPr>
          <w:p w14:paraId="25B7B1E5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43" w:type="dxa"/>
            <w:vAlign w:val="center"/>
          </w:tcPr>
          <w:p w14:paraId="133071BD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</w:tcPr>
          <w:p w14:paraId="44882771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90A5F" w:rsidRPr="00A2095D" w14:paraId="19199A71" w14:textId="77777777" w:rsidTr="000458B4">
        <w:trPr>
          <w:trHeight w:val="276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4D7382B9" w14:textId="77777777" w:rsidR="00790A5F" w:rsidRPr="0026125A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36ADA3B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5430046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6E340D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CFC086" w14:textId="77777777" w:rsidR="00790A5F" w:rsidRPr="00A2095D" w:rsidRDefault="00790A5F" w:rsidP="00790A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E7B7B" w:rsidRPr="00A2095D" w14:paraId="4A80F9D7" w14:textId="77777777" w:rsidTr="000458B4">
        <w:trPr>
          <w:trHeight w:val="280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064698A7" w14:textId="48B49777" w:rsidR="004E7B7B" w:rsidRPr="0026125A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lazar</w:t>
            </w:r>
            <w:proofErr w:type="spellEnd"/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etect*</w:t>
            </w:r>
            <w:r w:rsidR="000458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0458B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µ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D5AE99A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C095DC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41D564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1AFA5EF" w14:textId="42BB475D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EA42736" w14:textId="0C994D6A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E7B7B" w:rsidRPr="00A2095D" w14:paraId="3EE41850" w14:textId="77777777" w:rsidTr="000458B4">
        <w:trPr>
          <w:trHeight w:val="280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50FD81EC" w14:textId="77777777" w:rsidR="004E7B7B" w:rsidRPr="0026125A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86E2C41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5A47436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10AF0BE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BC27A8D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7B7B" w:rsidRPr="00A2095D" w14:paraId="1EFB2213" w14:textId="77777777" w:rsidTr="000458B4">
        <w:trPr>
          <w:trHeight w:val="280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4F858B87" w14:textId="152429D6" w:rsidR="004E7B7B" w:rsidRPr="0026125A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-</w:t>
            </w:r>
            <w:proofErr w:type="spellStart"/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ish</w:t>
            </w:r>
            <w:proofErr w:type="spellEnd"/>
            <w:r w:rsidRPr="002612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="000458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0458B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µ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146AB69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F2AAE2B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6864FD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42072E5" w14:textId="3B4A644B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16F70EB0" w14:textId="197D136E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E7B7B" w:rsidRPr="00A2095D" w14:paraId="2220AFED" w14:textId="77777777" w:rsidTr="000458B4">
        <w:trPr>
          <w:trHeight w:val="280"/>
          <w:jc w:val="center"/>
        </w:trPr>
        <w:tc>
          <w:tcPr>
            <w:tcW w:w="2977" w:type="dxa"/>
            <w:vMerge/>
            <w:tcBorders>
              <w:bottom w:val="single" w:sz="18" w:space="0" w:color="auto"/>
            </w:tcBorders>
            <w:vAlign w:val="center"/>
          </w:tcPr>
          <w:p w14:paraId="2356E5DB" w14:textId="77777777" w:rsidR="004E7B7B" w:rsidRPr="00A2095D" w:rsidRDefault="004E7B7B" w:rsidP="004E7B7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vAlign w:val="center"/>
          </w:tcPr>
          <w:p w14:paraId="57BCC9D0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-max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009726CE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41B85213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</w:t>
            </w: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vAlign w:val="center"/>
          </w:tcPr>
          <w:p w14:paraId="5731874E" w14:textId="77777777" w:rsidR="004E7B7B" w:rsidRPr="00A2095D" w:rsidRDefault="004E7B7B" w:rsidP="004E7B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9803A0" w14:textId="77777777" w:rsidR="004148F2" w:rsidRDefault="004148F2" w:rsidP="004148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09E2D9" w14:textId="2D04C1F8" w:rsidR="00A2095D" w:rsidRDefault="00790A5F" w:rsidP="004148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 – number of samples;</w:t>
      </w:r>
      <w:r w:rsidR="006351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150" w:rsidRPr="00963C5D">
        <w:rPr>
          <w:rFonts w:ascii="Times New Roman" w:hAnsi="Times New Roman" w:cs="Times New Roman"/>
          <w:bCs/>
          <w:sz w:val="24"/>
          <w:szCs w:val="24"/>
          <w:lang w:val="en-US"/>
        </w:rPr>
        <w:t>VL – visceral leishmaniasis</w:t>
      </w:r>
      <w:r w:rsidR="00635150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0139" w:rsidRPr="00CA219A">
        <w:rPr>
          <w:rFonts w:ascii="Times New Roman" w:hAnsi="Times New Roman" w:cs="Times New Roman"/>
          <w:sz w:val="24"/>
          <w:szCs w:val="24"/>
          <w:lang w:val="en-US"/>
        </w:rPr>
        <w:t>VL/AIDS – co</w:t>
      </w:r>
      <w:r w:rsidR="004D013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D0139" w:rsidRPr="00CA219A">
        <w:rPr>
          <w:rFonts w:ascii="Times New Roman" w:hAnsi="Times New Roman" w:cs="Times New Roman"/>
          <w:sz w:val="24"/>
          <w:szCs w:val="24"/>
          <w:lang w:val="en-US"/>
        </w:rPr>
        <w:t>infection</w:t>
      </w:r>
      <w:r w:rsidR="004D0139">
        <w:rPr>
          <w:rFonts w:ascii="Times New Roman" w:hAnsi="Times New Roman" w:cs="Times New Roman"/>
          <w:sz w:val="24"/>
          <w:szCs w:val="24"/>
          <w:lang w:val="en-US"/>
        </w:rPr>
        <w:t>;</w:t>
      </w:r>
      <w:bookmarkStart w:id="0" w:name="_GoBack"/>
      <w:bookmarkEnd w:id="0"/>
      <w:r w:rsidR="004D01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612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α</w:t>
      </w:r>
      <w:r w:rsidR="00A2095D" w:rsidRPr="00A209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– missing information of three VL patients and 41 VL/AIDS patients; M – man; F – female; </w:t>
      </w:r>
      <w:r w:rsidR="002612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β</w:t>
      </w:r>
      <w:r w:rsidR="00A2095D" w:rsidRPr="00A209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– missing information of five VL patients and 41 VL/AIDS patients; min-max – </w:t>
      </w:r>
      <w:r w:rsidR="006905FD" w:rsidRPr="00A2095D">
        <w:rPr>
          <w:rFonts w:ascii="Times New Roman" w:hAnsi="Times New Roman" w:cs="Times New Roman"/>
          <w:sz w:val="24"/>
          <w:szCs w:val="24"/>
          <w:lang w:val="en-US"/>
        </w:rPr>
        <w:t>minimum</w:t>
      </w:r>
      <w:r w:rsidR="006905F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maximum; DAT – direct agglutination test; * – band test intensity; </w:t>
      </w:r>
      <w:r w:rsidR="000458B4" w:rsidRPr="000458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</w:t>
      </w:r>
      <w:r w:rsidR="002612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6125A" w:rsidRPr="0026125A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26125A">
        <w:rPr>
          <w:rFonts w:ascii="Times New Roman" w:hAnsi="Times New Roman" w:cs="Times New Roman"/>
          <w:sz w:val="24"/>
          <w:szCs w:val="24"/>
          <w:lang w:val="en-US"/>
        </w:rPr>
        <w:t xml:space="preserve">44 samples from 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VL/AIDS </w:t>
      </w:r>
      <w:r w:rsidR="00635150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 were not tested </w:t>
      </w:r>
      <w:r w:rsidR="000458B4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05FD">
        <w:rPr>
          <w:rFonts w:ascii="Times New Roman" w:hAnsi="Times New Roman" w:cs="Times New Roman"/>
          <w:sz w:val="24"/>
          <w:szCs w:val="24"/>
          <w:lang w:val="en-US"/>
        </w:rPr>
        <w:t xml:space="preserve">DAT, </w:t>
      </w:r>
      <w:proofErr w:type="spellStart"/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>Kalazar</w:t>
      </w:r>
      <w:proofErr w:type="spellEnd"/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 Detect </w:t>
      </w:r>
      <w:r w:rsidR="006905F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 xml:space="preserve"> IT-</w:t>
      </w:r>
      <w:proofErr w:type="spellStart"/>
      <w:r w:rsidR="00A2095D" w:rsidRPr="00A2095D">
        <w:rPr>
          <w:rFonts w:ascii="Times New Roman" w:hAnsi="Times New Roman" w:cs="Times New Roman"/>
          <w:sz w:val="24"/>
          <w:szCs w:val="24"/>
          <w:lang w:val="en-US"/>
        </w:rPr>
        <w:t>Leish</w:t>
      </w:r>
      <w:proofErr w:type="spellEnd"/>
      <w:r w:rsidR="000458B4">
        <w:rPr>
          <w:rFonts w:ascii="Times New Roman" w:hAnsi="Times New Roman" w:cs="Times New Roman"/>
          <w:sz w:val="24"/>
          <w:szCs w:val="24"/>
          <w:lang w:val="en-US"/>
        </w:rPr>
        <w:t xml:space="preserve"> tests</w:t>
      </w:r>
      <w:r w:rsidR="004148F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50912D" w14:textId="77777777" w:rsidR="00A85EEC" w:rsidRPr="00A2095D" w:rsidRDefault="00A85EEC" w:rsidP="004148F2">
      <w:pPr>
        <w:spacing w:line="480" w:lineRule="auto"/>
        <w:rPr>
          <w:lang w:val="en-US"/>
        </w:rPr>
      </w:pPr>
    </w:p>
    <w:sectPr w:rsidR="00A85EEC" w:rsidRPr="00A2095D" w:rsidSect="000458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95D"/>
    <w:rsid w:val="000458B4"/>
    <w:rsid w:val="0026125A"/>
    <w:rsid w:val="003B305E"/>
    <w:rsid w:val="004148F2"/>
    <w:rsid w:val="004D0139"/>
    <w:rsid w:val="004E7B7B"/>
    <w:rsid w:val="005E6444"/>
    <w:rsid w:val="00635150"/>
    <w:rsid w:val="00682646"/>
    <w:rsid w:val="006905FD"/>
    <w:rsid w:val="00705F56"/>
    <w:rsid w:val="00790A5F"/>
    <w:rsid w:val="00A2095D"/>
    <w:rsid w:val="00A85EEC"/>
    <w:rsid w:val="00F9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F8A2B"/>
  <w15:chartTrackingRefBased/>
  <w15:docId w15:val="{6D766F75-1B6E-4AE6-9627-89A0E029F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95D"/>
  </w:style>
  <w:style w:type="paragraph" w:styleId="Ttulo1">
    <w:name w:val="heading 1"/>
    <w:basedOn w:val="Normal"/>
    <w:link w:val="Ttulo1Char"/>
    <w:uiPriority w:val="9"/>
    <w:qFormat/>
    <w:rsid w:val="005E64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64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E64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E64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644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E64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E64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E64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rte">
    <w:name w:val="Strong"/>
    <w:basedOn w:val="Fontepargpadro"/>
    <w:uiPriority w:val="22"/>
    <w:qFormat/>
    <w:rsid w:val="005E6444"/>
    <w:rPr>
      <w:b/>
      <w:bCs/>
    </w:rPr>
  </w:style>
  <w:style w:type="character" w:styleId="nfase">
    <w:name w:val="Emphasis"/>
    <w:basedOn w:val="Fontepargpadro"/>
    <w:uiPriority w:val="20"/>
    <w:qFormat/>
    <w:rsid w:val="005E6444"/>
    <w:rPr>
      <w:i/>
      <w:iCs/>
    </w:rPr>
  </w:style>
  <w:style w:type="paragraph" w:styleId="SemEspaamento">
    <w:name w:val="No Spacing"/>
    <w:link w:val="SemEspaamentoChar"/>
    <w:uiPriority w:val="99"/>
    <w:qFormat/>
    <w:rsid w:val="005E6444"/>
    <w:pPr>
      <w:spacing w:before="120" w:after="120" w:line="240" w:lineRule="auto"/>
    </w:pPr>
    <w:rPr>
      <w:rFonts w:ascii="Calibri" w:eastAsia="Times New Roman" w:hAnsi="Calibri" w:cs="Times New Roman"/>
    </w:rPr>
  </w:style>
  <w:style w:type="character" w:customStyle="1" w:styleId="SemEspaamentoChar">
    <w:name w:val="Sem Espaçamento Char"/>
    <w:basedOn w:val="Fontepargpadro"/>
    <w:link w:val="SemEspaamento"/>
    <w:uiPriority w:val="99"/>
    <w:rsid w:val="005E6444"/>
    <w:rPr>
      <w:rFonts w:ascii="Calibri" w:eastAsia="Times New Roman" w:hAnsi="Calibri" w:cs="Times New Roman"/>
    </w:rPr>
  </w:style>
  <w:style w:type="paragraph" w:styleId="PargrafodaLista">
    <w:name w:val="List Paragraph"/>
    <w:basedOn w:val="Normal"/>
    <w:uiPriority w:val="34"/>
    <w:qFormat/>
    <w:rsid w:val="005E6444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39"/>
    <w:rsid w:val="00A20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A20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54</Words>
  <Characters>836</Characters>
  <Application>Microsoft Office Word</Application>
  <DocSecurity>0</DocSecurity>
  <Lines>59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Maria Carmen Arroyo Sanchez</cp:lastModifiedBy>
  <cp:revision>5</cp:revision>
  <dcterms:created xsi:type="dcterms:W3CDTF">2022-05-23T18:40:00Z</dcterms:created>
  <dcterms:modified xsi:type="dcterms:W3CDTF">2022-10-06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a952ab0be525a8b713536a1b1f080f52d45cdebd0b001d65e2fed717a8ba2a</vt:lpwstr>
  </property>
</Properties>
</file>